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37D9B" w:rsidRDefault="00837D9B" w:rsidP="00837D9B">
      <w:pPr>
        <w:rPr>
          <w:lang w:val="en-US"/>
        </w:rPr>
      </w:pPr>
      <w:r w:rsidRPr="00AA2EC8">
        <w:rPr>
          <w:rFonts w:ascii="Calibri" w:eastAsia="Times New Roman" w:hAnsi="Calibri" w:cs="Calibri"/>
          <w:b/>
          <w:bCs/>
          <w:color w:val="000000"/>
          <w:sz w:val="18"/>
          <w:szCs w:val="18"/>
          <w:lang w:val="en-US" w:eastAsia="da-DK"/>
        </w:rPr>
        <w:t>Table S</w:t>
      </w:r>
      <w:r>
        <w:rPr>
          <w:rFonts w:ascii="Calibri" w:eastAsia="Times New Roman" w:hAnsi="Calibri" w:cs="Calibri"/>
          <w:b/>
          <w:bCs/>
          <w:color w:val="000000"/>
          <w:sz w:val="18"/>
          <w:szCs w:val="18"/>
          <w:lang w:val="en-US" w:eastAsia="da-DK"/>
        </w:rPr>
        <w:t>5</w:t>
      </w:r>
      <w:r w:rsidRPr="00AA2EC8">
        <w:rPr>
          <w:rFonts w:ascii="Calibri" w:eastAsia="Times New Roman" w:hAnsi="Calibri" w:cs="Calibri"/>
          <w:b/>
          <w:bCs/>
          <w:color w:val="000000"/>
          <w:sz w:val="18"/>
          <w:szCs w:val="18"/>
          <w:lang w:val="en-US" w:eastAsia="da-DK"/>
        </w:rPr>
        <w:t xml:space="preserve">. Associations between exposure and exacerbations </w:t>
      </w:r>
      <w:r>
        <w:rPr>
          <w:rFonts w:ascii="Calibri" w:eastAsia="Times New Roman" w:hAnsi="Calibri" w:cs="Calibri"/>
          <w:b/>
          <w:bCs/>
          <w:color w:val="000000"/>
          <w:sz w:val="18"/>
          <w:szCs w:val="18"/>
          <w:lang w:val="en-US" w:eastAsia="da-DK"/>
        </w:rPr>
        <w:t xml:space="preserve">of </w:t>
      </w:r>
      <w:r w:rsidRPr="00AA2EC8">
        <w:rPr>
          <w:rFonts w:ascii="Calibri" w:eastAsia="Times New Roman" w:hAnsi="Calibri" w:cs="Calibri"/>
          <w:b/>
          <w:bCs/>
          <w:color w:val="000000"/>
          <w:sz w:val="18"/>
          <w:szCs w:val="18"/>
          <w:lang w:val="en-US" w:eastAsia="da-DK"/>
        </w:rPr>
        <w:t>self-reported asthma</w:t>
      </w:r>
      <w:r>
        <w:rPr>
          <w:lang w:val="en-US"/>
        </w:rPr>
        <w:t xml:space="preserve"> </w:t>
      </w:r>
    </w:p>
    <w:tbl>
      <w:tblPr>
        <w:tblStyle w:val="TableGridLight"/>
        <w:tblW w:w="7740" w:type="dxa"/>
        <w:tblLook w:val="04A0" w:firstRow="1" w:lastRow="0" w:firstColumn="1" w:lastColumn="0" w:noHBand="0" w:noVBand="1"/>
      </w:tblPr>
      <w:tblGrid>
        <w:gridCol w:w="3752"/>
        <w:gridCol w:w="1064"/>
        <w:gridCol w:w="1462"/>
        <w:gridCol w:w="1462"/>
      </w:tblGrid>
      <w:tr w:rsidR="00837D9B" w:rsidRPr="00AA2EC8" w:rsidTr="004136CE">
        <w:trPr>
          <w:trHeight w:val="240"/>
        </w:trPr>
        <w:tc>
          <w:tcPr>
            <w:tcW w:w="3752" w:type="dxa"/>
            <w:noWrap/>
            <w:hideMark/>
          </w:tcPr>
          <w:p w:rsidR="00837D9B" w:rsidRPr="00B730F0" w:rsidRDefault="00837D9B" w:rsidP="004136C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  <w:tc>
          <w:tcPr>
            <w:tcW w:w="1064" w:type="dxa"/>
            <w:noWrap/>
            <w:hideMark/>
          </w:tcPr>
          <w:p w:rsidR="00837D9B" w:rsidRPr="00F2035E" w:rsidRDefault="00837D9B" w:rsidP="004136CE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a-DK"/>
              </w:rPr>
            </w:pPr>
            <w:r w:rsidRPr="00F2035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a-DK"/>
              </w:rPr>
              <w:t>Events</w:t>
            </w:r>
          </w:p>
        </w:tc>
        <w:tc>
          <w:tcPr>
            <w:tcW w:w="1462" w:type="dxa"/>
            <w:noWrap/>
            <w:hideMark/>
          </w:tcPr>
          <w:p w:rsidR="00837D9B" w:rsidRPr="00F2035E" w:rsidRDefault="00837D9B" w:rsidP="004136CE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a-DK"/>
              </w:rPr>
            </w:pPr>
            <w:r w:rsidRPr="00F2035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a-DK"/>
              </w:rPr>
              <w:t>Crude</w:t>
            </w:r>
          </w:p>
        </w:tc>
        <w:tc>
          <w:tcPr>
            <w:tcW w:w="1462" w:type="dxa"/>
            <w:noWrap/>
            <w:hideMark/>
          </w:tcPr>
          <w:p w:rsidR="00837D9B" w:rsidRPr="00F2035E" w:rsidRDefault="00837D9B" w:rsidP="004136CE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a-DK"/>
              </w:rPr>
            </w:pPr>
            <w:r w:rsidRPr="00F2035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a-DK"/>
              </w:rPr>
              <w:t>Adjusted*</w:t>
            </w:r>
          </w:p>
        </w:tc>
      </w:tr>
      <w:tr w:rsidR="00837D9B" w:rsidRPr="00AA2EC8" w:rsidTr="004136CE">
        <w:trPr>
          <w:trHeight w:val="240"/>
        </w:trPr>
        <w:tc>
          <w:tcPr>
            <w:tcW w:w="3752" w:type="dxa"/>
            <w:noWrap/>
            <w:hideMark/>
          </w:tcPr>
          <w:p w:rsidR="00837D9B" w:rsidRPr="00B730F0" w:rsidRDefault="00837D9B" w:rsidP="004136C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  <w:tc>
          <w:tcPr>
            <w:tcW w:w="1064" w:type="dxa"/>
            <w:noWrap/>
            <w:hideMark/>
          </w:tcPr>
          <w:p w:rsidR="00837D9B" w:rsidRPr="00F2035E" w:rsidRDefault="00837D9B" w:rsidP="004136CE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da-DK"/>
              </w:rPr>
            </w:pPr>
            <w:r w:rsidRPr="00F2035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da-DK"/>
              </w:rPr>
              <w:t>Number</w:t>
            </w:r>
          </w:p>
        </w:tc>
        <w:tc>
          <w:tcPr>
            <w:tcW w:w="1462" w:type="dxa"/>
            <w:noWrap/>
            <w:hideMark/>
          </w:tcPr>
          <w:p w:rsidR="00837D9B" w:rsidRPr="00F2035E" w:rsidRDefault="00837D9B" w:rsidP="004136CE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da-DK"/>
              </w:rPr>
            </w:pPr>
            <w:r w:rsidRPr="00F2035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da-DK"/>
              </w:rPr>
              <w:t>HR (95% CI)</w:t>
            </w:r>
          </w:p>
        </w:tc>
        <w:tc>
          <w:tcPr>
            <w:tcW w:w="1462" w:type="dxa"/>
            <w:noWrap/>
            <w:hideMark/>
          </w:tcPr>
          <w:p w:rsidR="00837D9B" w:rsidRPr="00F2035E" w:rsidRDefault="00837D9B" w:rsidP="004136CE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a-DK"/>
              </w:rPr>
            </w:pPr>
            <w:r w:rsidRPr="00F2035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da-DK"/>
              </w:rPr>
              <w:t>HR (95% CI)</w:t>
            </w:r>
          </w:p>
        </w:tc>
      </w:tr>
      <w:tr w:rsidR="00837D9B" w:rsidRPr="00225DAF" w:rsidTr="004136CE">
        <w:trPr>
          <w:trHeight w:val="240"/>
        </w:trPr>
        <w:tc>
          <w:tcPr>
            <w:tcW w:w="3752" w:type="dxa"/>
            <w:noWrap/>
            <w:hideMark/>
          </w:tcPr>
          <w:p w:rsidR="00837D9B" w:rsidRPr="00AA2EC8" w:rsidRDefault="00837D9B" w:rsidP="004136CE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a-DK"/>
              </w:rPr>
            </w:pPr>
            <w:r w:rsidRPr="00AA2EC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a-DK"/>
              </w:rPr>
              <w:t>Vapors, gases, dusts or fumes</w:t>
            </w:r>
          </w:p>
        </w:tc>
        <w:tc>
          <w:tcPr>
            <w:tcW w:w="1064" w:type="dxa"/>
            <w:noWrap/>
            <w:hideMark/>
          </w:tcPr>
          <w:p w:rsidR="00837D9B" w:rsidRPr="00AA2EC8" w:rsidRDefault="00837D9B" w:rsidP="004136C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462" w:type="dxa"/>
            <w:noWrap/>
            <w:hideMark/>
          </w:tcPr>
          <w:p w:rsidR="00837D9B" w:rsidRPr="00AA2EC8" w:rsidRDefault="00837D9B" w:rsidP="004136C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  <w:tc>
          <w:tcPr>
            <w:tcW w:w="1462" w:type="dxa"/>
            <w:noWrap/>
            <w:hideMark/>
          </w:tcPr>
          <w:p w:rsidR="00837D9B" w:rsidRPr="00AA2EC8" w:rsidRDefault="00837D9B" w:rsidP="004136C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</w:tr>
      <w:tr w:rsidR="00837D9B" w:rsidRPr="00AA2EC8" w:rsidTr="004136CE">
        <w:trPr>
          <w:trHeight w:val="240"/>
        </w:trPr>
        <w:tc>
          <w:tcPr>
            <w:tcW w:w="3752" w:type="dxa"/>
            <w:noWrap/>
            <w:hideMark/>
          </w:tcPr>
          <w:p w:rsidR="00837D9B" w:rsidRPr="00AA2EC8" w:rsidRDefault="00837D9B" w:rsidP="004136CE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A2EC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a-DK"/>
              </w:rPr>
              <w:t xml:space="preserve">      </w:t>
            </w:r>
            <w:r w:rsidRPr="00AA2EC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No</w:t>
            </w:r>
          </w:p>
        </w:tc>
        <w:tc>
          <w:tcPr>
            <w:tcW w:w="1064" w:type="dxa"/>
            <w:noWrap/>
            <w:hideMark/>
          </w:tcPr>
          <w:p w:rsidR="00837D9B" w:rsidRPr="00AA2EC8" w:rsidRDefault="00837D9B" w:rsidP="004136C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A2EC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355</w:t>
            </w:r>
          </w:p>
        </w:tc>
        <w:tc>
          <w:tcPr>
            <w:tcW w:w="1462" w:type="dxa"/>
            <w:noWrap/>
            <w:hideMark/>
          </w:tcPr>
          <w:p w:rsidR="00837D9B" w:rsidRPr="00AA2EC8" w:rsidRDefault="00837D9B" w:rsidP="004136C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A2EC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1 (ref)</w:t>
            </w:r>
          </w:p>
        </w:tc>
        <w:tc>
          <w:tcPr>
            <w:tcW w:w="1462" w:type="dxa"/>
            <w:noWrap/>
            <w:hideMark/>
          </w:tcPr>
          <w:p w:rsidR="00837D9B" w:rsidRPr="00AA2EC8" w:rsidRDefault="00837D9B" w:rsidP="004136C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A2EC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1 (ref)</w:t>
            </w:r>
          </w:p>
        </w:tc>
      </w:tr>
      <w:tr w:rsidR="00837D9B" w:rsidRPr="00AA2EC8" w:rsidTr="004136CE">
        <w:trPr>
          <w:trHeight w:val="240"/>
        </w:trPr>
        <w:tc>
          <w:tcPr>
            <w:tcW w:w="3752" w:type="dxa"/>
            <w:noWrap/>
            <w:hideMark/>
          </w:tcPr>
          <w:p w:rsidR="00837D9B" w:rsidRPr="00AA2EC8" w:rsidRDefault="00837D9B" w:rsidP="004136CE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A2EC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 xml:space="preserve">      Low </w:t>
            </w:r>
          </w:p>
        </w:tc>
        <w:tc>
          <w:tcPr>
            <w:tcW w:w="1064" w:type="dxa"/>
            <w:noWrap/>
            <w:hideMark/>
          </w:tcPr>
          <w:p w:rsidR="00837D9B" w:rsidRPr="00AA2EC8" w:rsidRDefault="00837D9B" w:rsidP="004136C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A2EC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136</w:t>
            </w:r>
          </w:p>
        </w:tc>
        <w:tc>
          <w:tcPr>
            <w:tcW w:w="1462" w:type="dxa"/>
            <w:noWrap/>
            <w:hideMark/>
          </w:tcPr>
          <w:p w:rsidR="00837D9B" w:rsidRPr="00AA2EC8" w:rsidRDefault="00837D9B" w:rsidP="004136C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A2EC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0.9 (0.7;1.1)</w:t>
            </w:r>
          </w:p>
        </w:tc>
        <w:tc>
          <w:tcPr>
            <w:tcW w:w="1462" w:type="dxa"/>
            <w:noWrap/>
            <w:hideMark/>
          </w:tcPr>
          <w:p w:rsidR="00837D9B" w:rsidRPr="00AA2EC8" w:rsidRDefault="00837D9B" w:rsidP="004136C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A2EC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0.9 (0.7;1.1)</w:t>
            </w:r>
          </w:p>
        </w:tc>
      </w:tr>
      <w:tr w:rsidR="00837D9B" w:rsidRPr="00AA2EC8" w:rsidTr="004136CE">
        <w:trPr>
          <w:trHeight w:val="240"/>
        </w:trPr>
        <w:tc>
          <w:tcPr>
            <w:tcW w:w="3752" w:type="dxa"/>
            <w:noWrap/>
            <w:hideMark/>
          </w:tcPr>
          <w:p w:rsidR="00837D9B" w:rsidRPr="00AA2EC8" w:rsidRDefault="00837D9B" w:rsidP="004136CE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A2EC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 xml:space="preserve">      High</w:t>
            </w:r>
          </w:p>
        </w:tc>
        <w:tc>
          <w:tcPr>
            <w:tcW w:w="1064" w:type="dxa"/>
            <w:noWrap/>
            <w:hideMark/>
          </w:tcPr>
          <w:p w:rsidR="00837D9B" w:rsidRPr="00AA2EC8" w:rsidRDefault="00837D9B" w:rsidP="004136C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A2EC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50</w:t>
            </w:r>
          </w:p>
        </w:tc>
        <w:tc>
          <w:tcPr>
            <w:tcW w:w="1462" w:type="dxa"/>
            <w:noWrap/>
            <w:hideMark/>
          </w:tcPr>
          <w:p w:rsidR="00837D9B" w:rsidRPr="00AA2EC8" w:rsidRDefault="00837D9B" w:rsidP="004136CE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a-DK"/>
              </w:rPr>
            </w:pPr>
            <w:r w:rsidRPr="00AA2EC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a-DK"/>
              </w:rPr>
              <w:t>1.3 (1.0;1.7)</w:t>
            </w:r>
          </w:p>
        </w:tc>
        <w:tc>
          <w:tcPr>
            <w:tcW w:w="1462" w:type="dxa"/>
            <w:noWrap/>
            <w:hideMark/>
          </w:tcPr>
          <w:p w:rsidR="00837D9B" w:rsidRPr="00AA2EC8" w:rsidRDefault="00837D9B" w:rsidP="004136C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A2EC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1.0 (0.8;1.4)</w:t>
            </w:r>
          </w:p>
        </w:tc>
      </w:tr>
      <w:tr w:rsidR="00837D9B" w:rsidRPr="00AA2EC8" w:rsidTr="004136CE">
        <w:trPr>
          <w:trHeight w:val="240"/>
        </w:trPr>
        <w:tc>
          <w:tcPr>
            <w:tcW w:w="3752" w:type="dxa"/>
            <w:noWrap/>
            <w:hideMark/>
          </w:tcPr>
          <w:p w:rsidR="00837D9B" w:rsidRPr="00AA2EC8" w:rsidRDefault="00837D9B" w:rsidP="004136CE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A2EC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Mineral dusts</w:t>
            </w:r>
          </w:p>
        </w:tc>
        <w:tc>
          <w:tcPr>
            <w:tcW w:w="1064" w:type="dxa"/>
            <w:noWrap/>
            <w:hideMark/>
          </w:tcPr>
          <w:p w:rsidR="00837D9B" w:rsidRPr="00AA2EC8" w:rsidRDefault="00837D9B" w:rsidP="004136C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</w:p>
        </w:tc>
        <w:tc>
          <w:tcPr>
            <w:tcW w:w="1462" w:type="dxa"/>
            <w:noWrap/>
            <w:hideMark/>
          </w:tcPr>
          <w:p w:rsidR="00837D9B" w:rsidRPr="00AA2EC8" w:rsidRDefault="00837D9B" w:rsidP="004136C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1462" w:type="dxa"/>
            <w:noWrap/>
            <w:hideMark/>
          </w:tcPr>
          <w:p w:rsidR="00837D9B" w:rsidRPr="00AA2EC8" w:rsidRDefault="00837D9B" w:rsidP="004136C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</w:tr>
      <w:tr w:rsidR="00837D9B" w:rsidRPr="00AA2EC8" w:rsidTr="004136CE">
        <w:trPr>
          <w:trHeight w:val="240"/>
        </w:trPr>
        <w:tc>
          <w:tcPr>
            <w:tcW w:w="3752" w:type="dxa"/>
            <w:noWrap/>
            <w:hideMark/>
          </w:tcPr>
          <w:p w:rsidR="00837D9B" w:rsidRPr="00AA2EC8" w:rsidRDefault="00837D9B" w:rsidP="004136CE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A2EC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 xml:space="preserve">      No</w:t>
            </w:r>
          </w:p>
        </w:tc>
        <w:tc>
          <w:tcPr>
            <w:tcW w:w="1064" w:type="dxa"/>
            <w:noWrap/>
            <w:hideMark/>
          </w:tcPr>
          <w:p w:rsidR="00837D9B" w:rsidRPr="00AA2EC8" w:rsidRDefault="00837D9B" w:rsidP="004136C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A2EC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437</w:t>
            </w:r>
          </w:p>
        </w:tc>
        <w:tc>
          <w:tcPr>
            <w:tcW w:w="1462" w:type="dxa"/>
            <w:noWrap/>
            <w:hideMark/>
          </w:tcPr>
          <w:p w:rsidR="00837D9B" w:rsidRPr="00AA2EC8" w:rsidRDefault="00837D9B" w:rsidP="004136C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A2EC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1 (ref)</w:t>
            </w:r>
          </w:p>
        </w:tc>
        <w:tc>
          <w:tcPr>
            <w:tcW w:w="1462" w:type="dxa"/>
            <w:noWrap/>
            <w:hideMark/>
          </w:tcPr>
          <w:p w:rsidR="00837D9B" w:rsidRPr="00AA2EC8" w:rsidRDefault="00837D9B" w:rsidP="004136C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A2EC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1 (ref)</w:t>
            </w:r>
          </w:p>
        </w:tc>
      </w:tr>
      <w:tr w:rsidR="00837D9B" w:rsidRPr="00AA2EC8" w:rsidTr="004136CE">
        <w:trPr>
          <w:trHeight w:val="240"/>
        </w:trPr>
        <w:tc>
          <w:tcPr>
            <w:tcW w:w="3752" w:type="dxa"/>
            <w:noWrap/>
            <w:hideMark/>
          </w:tcPr>
          <w:p w:rsidR="00837D9B" w:rsidRPr="00AA2EC8" w:rsidRDefault="00837D9B" w:rsidP="004136CE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A2EC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 xml:space="preserve">      Low </w:t>
            </w:r>
          </w:p>
        </w:tc>
        <w:tc>
          <w:tcPr>
            <w:tcW w:w="1064" w:type="dxa"/>
            <w:noWrap/>
            <w:hideMark/>
          </w:tcPr>
          <w:p w:rsidR="00837D9B" w:rsidRPr="00AA2EC8" w:rsidRDefault="00837D9B" w:rsidP="004136C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A2EC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74</w:t>
            </w:r>
          </w:p>
        </w:tc>
        <w:tc>
          <w:tcPr>
            <w:tcW w:w="1462" w:type="dxa"/>
            <w:noWrap/>
            <w:hideMark/>
          </w:tcPr>
          <w:p w:rsidR="00837D9B" w:rsidRPr="00AA2EC8" w:rsidRDefault="00837D9B" w:rsidP="004136C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A2EC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0.9 (0.7;1.2)</w:t>
            </w:r>
          </w:p>
        </w:tc>
        <w:tc>
          <w:tcPr>
            <w:tcW w:w="1462" w:type="dxa"/>
            <w:noWrap/>
            <w:hideMark/>
          </w:tcPr>
          <w:p w:rsidR="00837D9B" w:rsidRPr="00AA2EC8" w:rsidRDefault="00837D9B" w:rsidP="004136C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A2EC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1.0 (0.8;1.3)</w:t>
            </w:r>
          </w:p>
        </w:tc>
      </w:tr>
      <w:tr w:rsidR="00837D9B" w:rsidRPr="00AA2EC8" w:rsidTr="004136CE">
        <w:trPr>
          <w:trHeight w:val="240"/>
        </w:trPr>
        <w:tc>
          <w:tcPr>
            <w:tcW w:w="3752" w:type="dxa"/>
            <w:noWrap/>
            <w:hideMark/>
          </w:tcPr>
          <w:p w:rsidR="00837D9B" w:rsidRPr="00AA2EC8" w:rsidRDefault="00837D9B" w:rsidP="004136CE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A2EC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 xml:space="preserve">      High</w:t>
            </w:r>
          </w:p>
        </w:tc>
        <w:tc>
          <w:tcPr>
            <w:tcW w:w="1064" w:type="dxa"/>
            <w:noWrap/>
            <w:hideMark/>
          </w:tcPr>
          <w:p w:rsidR="00837D9B" w:rsidRPr="00AA2EC8" w:rsidRDefault="00837D9B" w:rsidP="004136C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A2EC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30</w:t>
            </w:r>
          </w:p>
        </w:tc>
        <w:tc>
          <w:tcPr>
            <w:tcW w:w="1462" w:type="dxa"/>
            <w:noWrap/>
            <w:hideMark/>
          </w:tcPr>
          <w:p w:rsidR="00837D9B" w:rsidRPr="00AA2EC8" w:rsidRDefault="00837D9B" w:rsidP="004136C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A2EC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1.3 (0.9;1.8)</w:t>
            </w:r>
          </w:p>
        </w:tc>
        <w:tc>
          <w:tcPr>
            <w:tcW w:w="1462" w:type="dxa"/>
            <w:noWrap/>
            <w:hideMark/>
          </w:tcPr>
          <w:p w:rsidR="00837D9B" w:rsidRPr="00AA2EC8" w:rsidRDefault="00837D9B" w:rsidP="004136C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A2EC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1.0 (0.7;1.5)</w:t>
            </w:r>
          </w:p>
        </w:tc>
      </w:tr>
      <w:tr w:rsidR="00837D9B" w:rsidRPr="00AA2EC8" w:rsidTr="004136CE">
        <w:trPr>
          <w:trHeight w:val="240"/>
        </w:trPr>
        <w:tc>
          <w:tcPr>
            <w:tcW w:w="3752" w:type="dxa"/>
            <w:noWrap/>
            <w:hideMark/>
          </w:tcPr>
          <w:p w:rsidR="00837D9B" w:rsidRPr="00AA2EC8" w:rsidRDefault="00837D9B" w:rsidP="004136CE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A2EC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Biological dusts</w:t>
            </w:r>
          </w:p>
        </w:tc>
        <w:tc>
          <w:tcPr>
            <w:tcW w:w="1064" w:type="dxa"/>
            <w:noWrap/>
            <w:hideMark/>
          </w:tcPr>
          <w:p w:rsidR="00837D9B" w:rsidRPr="00AA2EC8" w:rsidRDefault="00837D9B" w:rsidP="004136C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</w:p>
        </w:tc>
        <w:tc>
          <w:tcPr>
            <w:tcW w:w="1462" w:type="dxa"/>
            <w:noWrap/>
            <w:hideMark/>
          </w:tcPr>
          <w:p w:rsidR="00837D9B" w:rsidRPr="00AA2EC8" w:rsidRDefault="00837D9B" w:rsidP="004136C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1462" w:type="dxa"/>
            <w:noWrap/>
            <w:hideMark/>
          </w:tcPr>
          <w:p w:rsidR="00837D9B" w:rsidRPr="00AA2EC8" w:rsidRDefault="00837D9B" w:rsidP="004136C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</w:tr>
      <w:tr w:rsidR="00837D9B" w:rsidRPr="00AA2EC8" w:rsidTr="004136CE">
        <w:trPr>
          <w:trHeight w:val="240"/>
        </w:trPr>
        <w:tc>
          <w:tcPr>
            <w:tcW w:w="3752" w:type="dxa"/>
            <w:noWrap/>
            <w:hideMark/>
          </w:tcPr>
          <w:p w:rsidR="00837D9B" w:rsidRPr="00AA2EC8" w:rsidRDefault="00837D9B" w:rsidP="004136CE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A2EC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 xml:space="preserve">      No</w:t>
            </w:r>
          </w:p>
        </w:tc>
        <w:tc>
          <w:tcPr>
            <w:tcW w:w="1064" w:type="dxa"/>
            <w:noWrap/>
            <w:hideMark/>
          </w:tcPr>
          <w:p w:rsidR="00837D9B" w:rsidRPr="00AA2EC8" w:rsidRDefault="00837D9B" w:rsidP="004136C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A2EC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449</w:t>
            </w:r>
          </w:p>
        </w:tc>
        <w:tc>
          <w:tcPr>
            <w:tcW w:w="1462" w:type="dxa"/>
            <w:noWrap/>
            <w:hideMark/>
          </w:tcPr>
          <w:p w:rsidR="00837D9B" w:rsidRPr="00AA2EC8" w:rsidRDefault="00837D9B" w:rsidP="004136C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A2EC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1 (ref)</w:t>
            </w:r>
          </w:p>
        </w:tc>
        <w:tc>
          <w:tcPr>
            <w:tcW w:w="1462" w:type="dxa"/>
            <w:noWrap/>
            <w:hideMark/>
          </w:tcPr>
          <w:p w:rsidR="00837D9B" w:rsidRPr="00AA2EC8" w:rsidRDefault="00837D9B" w:rsidP="004136C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A2EC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1 (ref)</w:t>
            </w:r>
          </w:p>
        </w:tc>
      </w:tr>
      <w:tr w:rsidR="00837D9B" w:rsidRPr="00AA2EC8" w:rsidTr="004136CE">
        <w:trPr>
          <w:trHeight w:val="240"/>
        </w:trPr>
        <w:tc>
          <w:tcPr>
            <w:tcW w:w="3752" w:type="dxa"/>
            <w:noWrap/>
            <w:hideMark/>
          </w:tcPr>
          <w:p w:rsidR="00837D9B" w:rsidRPr="00AA2EC8" w:rsidRDefault="00837D9B" w:rsidP="004136CE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A2EC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 xml:space="preserve">      Low </w:t>
            </w:r>
          </w:p>
        </w:tc>
        <w:tc>
          <w:tcPr>
            <w:tcW w:w="1064" w:type="dxa"/>
            <w:noWrap/>
            <w:hideMark/>
          </w:tcPr>
          <w:p w:rsidR="00837D9B" w:rsidRPr="00AA2EC8" w:rsidRDefault="00837D9B" w:rsidP="004136C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A2EC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83</w:t>
            </w:r>
          </w:p>
        </w:tc>
        <w:tc>
          <w:tcPr>
            <w:tcW w:w="1462" w:type="dxa"/>
            <w:noWrap/>
            <w:hideMark/>
          </w:tcPr>
          <w:p w:rsidR="00837D9B" w:rsidRPr="00AA2EC8" w:rsidRDefault="00837D9B" w:rsidP="004136C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A2EC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0.9 (0.8;1.2)</w:t>
            </w:r>
          </w:p>
        </w:tc>
        <w:tc>
          <w:tcPr>
            <w:tcW w:w="1462" w:type="dxa"/>
            <w:noWrap/>
            <w:hideMark/>
          </w:tcPr>
          <w:p w:rsidR="00837D9B" w:rsidRPr="00AA2EC8" w:rsidRDefault="00837D9B" w:rsidP="004136C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A2EC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0.8 (0.7;1.1)</w:t>
            </w:r>
          </w:p>
        </w:tc>
      </w:tr>
      <w:tr w:rsidR="00837D9B" w:rsidRPr="00AA2EC8" w:rsidTr="004136CE">
        <w:trPr>
          <w:trHeight w:val="240"/>
        </w:trPr>
        <w:tc>
          <w:tcPr>
            <w:tcW w:w="3752" w:type="dxa"/>
            <w:noWrap/>
            <w:hideMark/>
          </w:tcPr>
          <w:p w:rsidR="00837D9B" w:rsidRPr="00AA2EC8" w:rsidRDefault="00837D9B" w:rsidP="004136CE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A2EC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 xml:space="preserve">      High</w:t>
            </w:r>
          </w:p>
        </w:tc>
        <w:tc>
          <w:tcPr>
            <w:tcW w:w="1064" w:type="dxa"/>
            <w:noWrap/>
            <w:hideMark/>
          </w:tcPr>
          <w:p w:rsidR="00837D9B" w:rsidRPr="00AA2EC8" w:rsidRDefault="00837D9B" w:rsidP="004136C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A2EC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9</w:t>
            </w:r>
          </w:p>
        </w:tc>
        <w:tc>
          <w:tcPr>
            <w:tcW w:w="1462" w:type="dxa"/>
            <w:noWrap/>
            <w:hideMark/>
          </w:tcPr>
          <w:p w:rsidR="00837D9B" w:rsidRPr="00AA2EC8" w:rsidRDefault="00837D9B" w:rsidP="004136C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A2EC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NA</w:t>
            </w:r>
          </w:p>
        </w:tc>
        <w:tc>
          <w:tcPr>
            <w:tcW w:w="1462" w:type="dxa"/>
            <w:noWrap/>
            <w:hideMark/>
          </w:tcPr>
          <w:p w:rsidR="00837D9B" w:rsidRPr="00AA2EC8" w:rsidRDefault="00837D9B" w:rsidP="004136C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A2EC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NA</w:t>
            </w:r>
          </w:p>
        </w:tc>
      </w:tr>
      <w:tr w:rsidR="00837D9B" w:rsidRPr="00AA2EC8" w:rsidTr="004136CE">
        <w:trPr>
          <w:trHeight w:val="240"/>
        </w:trPr>
        <w:tc>
          <w:tcPr>
            <w:tcW w:w="3752" w:type="dxa"/>
            <w:noWrap/>
            <w:hideMark/>
          </w:tcPr>
          <w:p w:rsidR="00837D9B" w:rsidRPr="00AA2EC8" w:rsidRDefault="00837D9B" w:rsidP="004136CE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A2EC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Gases&amp;fumes</w:t>
            </w:r>
          </w:p>
        </w:tc>
        <w:tc>
          <w:tcPr>
            <w:tcW w:w="1064" w:type="dxa"/>
            <w:noWrap/>
            <w:hideMark/>
          </w:tcPr>
          <w:p w:rsidR="00837D9B" w:rsidRPr="00AA2EC8" w:rsidRDefault="00837D9B" w:rsidP="004136C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</w:p>
        </w:tc>
        <w:tc>
          <w:tcPr>
            <w:tcW w:w="1462" w:type="dxa"/>
            <w:noWrap/>
            <w:hideMark/>
          </w:tcPr>
          <w:p w:rsidR="00837D9B" w:rsidRPr="00AA2EC8" w:rsidRDefault="00837D9B" w:rsidP="004136C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1462" w:type="dxa"/>
            <w:noWrap/>
            <w:hideMark/>
          </w:tcPr>
          <w:p w:rsidR="00837D9B" w:rsidRPr="00AA2EC8" w:rsidRDefault="00837D9B" w:rsidP="004136C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</w:tr>
      <w:tr w:rsidR="00837D9B" w:rsidRPr="00AA2EC8" w:rsidTr="004136CE">
        <w:trPr>
          <w:trHeight w:val="240"/>
        </w:trPr>
        <w:tc>
          <w:tcPr>
            <w:tcW w:w="3752" w:type="dxa"/>
            <w:noWrap/>
            <w:hideMark/>
          </w:tcPr>
          <w:p w:rsidR="00837D9B" w:rsidRPr="00AA2EC8" w:rsidRDefault="00837D9B" w:rsidP="004136CE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A2EC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 xml:space="preserve">      No</w:t>
            </w:r>
          </w:p>
        </w:tc>
        <w:tc>
          <w:tcPr>
            <w:tcW w:w="1064" w:type="dxa"/>
            <w:noWrap/>
            <w:hideMark/>
          </w:tcPr>
          <w:p w:rsidR="00837D9B" w:rsidRPr="00AA2EC8" w:rsidRDefault="00837D9B" w:rsidP="004136C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A2EC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499</w:t>
            </w:r>
          </w:p>
        </w:tc>
        <w:tc>
          <w:tcPr>
            <w:tcW w:w="1462" w:type="dxa"/>
            <w:noWrap/>
            <w:hideMark/>
          </w:tcPr>
          <w:p w:rsidR="00837D9B" w:rsidRPr="00AA2EC8" w:rsidRDefault="00837D9B" w:rsidP="004136C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A2EC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1 (ref)</w:t>
            </w:r>
          </w:p>
        </w:tc>
        <w:tc>
          <w:tcPr>
            <w:tcW w:w="1462" w:type="dxa"/>
            <w:noWrap/>
            <w:hideMark/>
          </w:tcPr>
          <w:p w:rsidR="00837D9B" w:rsidRPr="00AA2EC8" w:rsidRDefault="00837D9B" w:rsidP="004136C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A2EC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1 (ref)</w:t>
            </w:r>
          </w:p>
        </w:tc>
      </w:tr>
      <w:tr w:rsidR="00837D9B" w:rsidRPr="00AA2EC8" w:rsidTr="004136CE">
        <w:trPr>
          <w:trHeight w:val="240"/>
        </w:trPr>
        <w:tc>
          <w:tcPr>
            <w:tcW w:w="3752" w:type="dxa"/>
            <w:noWrap/>
            <w:hideMark/>
          </w:tcPr>
          <w:p w:rsidR="00837D9B" w:rsidRPr="00AA2EC8" w:rsidRDefault="00837D9B" w:rsidP="004136CE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A2EC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 xml:space="preserve">      Low </w:t>
            </w:r>
          </w:p>
        </w:tc>
        <w:tc>
          <w:tcPr>
            <w:tcW w:w="1064" w:type="dxa"/>
            <w:noWrap/>
            <w:hideMark/>
          </w:tcPr>
          <w:p w:rsidR="00837D9B" w:rsidRPr="00AA2EC8" w:rsidRDefault="00837D9B" w:rsidP="004136C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A2EC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28</w:t>
            </w:r>
          </w:p>
        </w:tc>
        <w:tc>
          <w:tcPr>
            <w:tcW w:w="1462" w:type="dxa"/>
            <w:noWrap/>
            <w:hideMark/>
          </w:tcPr>
          <w:p w:rsidR="00837D9B" w:rsidRPr="00AA2EC8" w:rsidRDefault="00837D9B" w:rsidP="004136C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A2EC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1.4 (0.9;2.0)</w:t>
            </w:r>
          </w:p>
        </w:tc>
        <w:tc>
          <w:tcPr>
            <w:tcW w:w="1462" w:type="dxa"/>
            <w:noWrap/>
            <w:hideMark/>
          </w:tcPr>
          <w:p w:rsidR="00837D9B" w:rsidRPr="00AA2EC8" w:rsidRDefault="00837D9B" w:rsidP="004136CE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a-DK"/>
              </w:rPr>
            </w:pPr>
            <w:bookmarkStart w:id="0" w:name="_Hlk48207659"/>
            <w:r w:rsidRPr="00AA2EC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a-DK"/>
              </w:rPr>
              <w:t>1.6 (1.1;2.3)</w:t>
            </w:r>
            <w:bookmarkEnd w:id="0"/>
          </w:p>
        </w:tc>
      </w:tr>
      <w:tr w:rsidR="00837D9B" w:rsidRPr="00AA2EC8" w:rsidTr="004136CE">
        <w:trPr>
          <w:trHeight w:val="240"/>
        </w:trPr>
        <w:tc>
          <w:tcPr>
            <w:tcW w:w="3752" w:type="dxa"/>
            <w:noWrap/>
            <w:hideMark/>
          </w:tcPr>
          <w:p w:rsidR="00837D9B" w:rsidRPr="00AA2EC8" w:rsidRDefault="00837D9B" w:rsidP="004136CE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A2EC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 xml:space="preserve">      High</w:t>
            </w:r>
          </w:p>
        </w:tc>
        <w:tc>
          <w:tcPr>
            <w:tcW w:w="1064" w:type="dxa"/>
            <w:noWrap/>
            <w:hideMark/>
          </w:tcPr>
          <w:p w:rsidR="00837D9B" w:rsidRPr="00AA2EC8" w:rsidRDefault="00837D9B" w:rsidP="004136C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A2EC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14</w:t>
            </w:r>
          </w:p>
        </w:tc>
        <w:tc>
          <w:tcPr>
            <w:tcW w:w="1462" w:type="dxa"/>
            <w:noWrap/>
            <w:hideMark/>
          </w:tcPr>
          <w:p w:rsidR="00837D9B" w:rsidRPr="00AA2EC8" w:rsidRDefault="00837D9B" w:rsidP="004136C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A2EC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1.3 (0.8;2.2)</w:t>
            </w:r>
          </w:p>
        </w:tc>
        <w:tc>
          <w:tcPr>
            <w:tcW w:w="1462" w:type="dxa"/>
            <w:noWrap/>
            <w:hideMark/>
          </w:tcPr>
          <w:p w:rsidR="00837D9B" w:rsidRPr="00AA2EC8" w:rsidRDefault="00837D9B" w:rsidP="004136C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A2EC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1.0 (0.6;1.6)</w:t>
            </w:r>
          </w:p>
        </w:tc>
      </w:tr>
      <w:tr w:rsidR="00837D9B" w:rsidRPr="00AA2EC8" w:rsidTr="004136CE">
        <w:trPr>
          <w:trHeight w:val="240"/>
        </w:trPr>
        <w:tc>
          <w:tcPr>
            <w:tcW w:w="4816" w:type="dxa"/>
            <w:gridSpan w:val="2"/>
            <w:noWrap/>
            <w:hideMark/>
          </w:tcPr>
          <w:p w:rsidR="00837D9B" w:rsidRPr="00AA2EC8" w:rsidRDefault="00837D9B" w:rsidP="004136CE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A2EC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High molecular weight sensitizer</w:t>
            </w:r>
          </w:p>
        </w:tc>
        <w:tc>
          <w:tcPr>
            <w:tcW w:w="1462" w:type="dxa"/>
            <w:noWrap/>
            <w:hideMark/>
          </w:tcPr>
          <w:p w:rsidR="00837D9B" w:rsidRPr="00AA2EC8" w:rsidRDefault="00837D9B" w:rsidP="004136CE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</w:p>
        </w:tc>
        <w:tc>
          <w:tcPr>
            <w:tcW w:w="1462" w:type="dxa"/>
            <w:noWrap/>
            <w:hideMark/>
          </w:tcPr>
          <w:p w:rsidR="00837D9B" w:rsidRPr="00AA2EC8" w:rsidRDefault="00837D9B" w:rsidP="004136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</w:tr>
      <w:tr w:rsidR="00837D9B" w:rsidRPr="00AA2EC8" w:rsidTr="004136CE">
        <w:trPr>
          <w:trHeight w:val="240"/>
        </w:trPr>
        <w:tc>
          <w:tcPr>
            <w:tcW w:w="3752" w:type="dxa"/>
            <w:noWrap/>
            <w:hideMark/>
          </w:tcPr>
          <w:p w:rsidR="00837D9B" w:rsidRPr="00AA2EC8" w:rsidRDefault="00837D9B" w:rsidP="004136CE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A2EC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 xml:space="preserve">      Unexposed</w:t>
            </w:r>
          </w:p>
        </w:tc>
        <w:tc>
          <w:tcPr>
            <w:tcW w:w="1064" w:type="dxa"/>
            <w:noWrap/>
            <w:hideMark/>
          </w:tcPr>
          <w:p w:rsidR="00837D9B" w:rsidRPr="00AA2EC8" w:rsidRDefault="00837D9B" w:rsidP="004136C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A2EC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476</w:t>
            </w:r>
          </w:p>
        </w:tc>
        <w:tc>
          <w:tcPr>
            <w:tcW w:w="1462" w:type="dxa"/>
            <w:noWrap/>
            <w:hideMark/>
          </w:tcPr>
          <w:p w:rsidR="00837D9B" w:rsidRPr="00AA2EC8" w:rsidRDefault="00837D9B" w:rsidP="004136C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A2EC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1 (ref)</w:t>
            </w:r>
          </w:p>
        </w:tc>
        <w:tc>
          <w:tcPr>
            <w:tcW w:w="1462" w:type="dxa"/>
            <w:noWrap/>
            <w:hideMark/>
          </w:tcPr>
          <w:p w:rsidR="00837D9B" w:rsidRPr="00AA2EC8" w:rsidRDefault="00837D9B" w:rsidP="004136C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A2EC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1 (ref)</w:t>
            </w:r>
          </w:p>
        </w:tc>
      </w:tr>
      <w:tr w:rsidR="00837D9B" w:rsidRPr="00AA2EC8" w:rsidTr="004136CE">
        <w:trPr>
          <w:trHeight w:val="240"/>
        </w:trPr>
        <w:tc>
          <w:tcPr>
            <w:tcW w:w="3752" w:type="dxa"/>
            <w:noWrap/>
            <w:hideMark/>
          </w:tcPr>
          <w:p w:rsidR="00837D9B" w:rsidRPr="00AA2EC8" w:rsidRDefault="00837D9B" w:rsidP="004136CE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A2EC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 xml:space="preserve">      Exposed</w:t>
            </w:r>
          </w:p>
        </w:tc>
        <w:tc>
          <w:tcPr>
            <w:tcW w:w="1064" w:type="dxa"/>
            <w:noWrap/>
            <w:hideMark/>
          </w:tcPr>
          <w:p w:rsidR="00837D9B" w:rsidRPr="00AA2EC8" w:rsidRDefault="00837D9B" w:rsidP="004136C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A2EC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65</w:t>
            </w:r>
          </w:p>
        </w:tc>
        <w:tc>
          <w:tcPr>
            <w:tcW w:w="1462" w:type="dxa"/>
            <w:noWrap/>
            <w:hideMark/>
          </w:tcPr>
          <w:p w:rsidR="00837D9B" w:rsidRPr="00AA2EC8" w:rsidRDefault="00837D9B" w:rsidP="004136C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A2EC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0.9 (0.7;1.2)</w:t>
            </w:r>
          </w:p>
        </w:tc>
        <w:tc>
          <w:tcPr>
            <w:tcW w:w="1462" w:type="dxa"/>
            <w:noWrap/>
            <w:hideMark/>
          </w:tcPr>
          <w:p w:rsidR="00837D9B" w:rsidRPr="00AA2EC8" w:rsidRDefault="00837D9B" w:rsidP="004136C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A2EC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0.8 (0.6;1.0)</w:t>
            </w:r>
          </w:p>
        </w:tc>
      </w:tr>
      <w:tr w:rsidR="00837D9B" w:rsidRPr="00AA2EC8" w:rsidTr="004136CE">
        <w:trPr>
          <w:trHeight w:val="240"/>
        </w:trPr>
        <w:tc>
          <w:tcPr>
            <w:tcW w:w="3752" w:type="dxa"/>
            <w:noWrap/>
            <w:hideMark/>
          </w:tcPr>
          <w:p w:rsidR="00837D9B" w:rsidRPr="00AA2EC8" w:rsidRDefault="00837D9B" w:rsidP="004136CE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A2EC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Low molecular weight sensitizer</w:t>
            </w:r>
          </w:p>
        </w:tc>
        <w:tc>
          <w:tcPr>
            <w:tcW w:w="1064" w:type="dxa"/>
            <w:noWrap/>
            <w:hideMark/>
          </w:tcPr>
          <w:p w:rsidR="00837D9B" w:rsidRPr="00AA2EC8" w:rsidRDefault="00837D9B" w:rsidP="004136C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</w:p>
        </w:tc>
        <w:tc>
          <w:tcPr>
            <w:tcW w:w="1462" w:type="dxa"/>
            <w:noWrap/>
            <w:hideMark/>
          </w:tcPr>
          <w:p w:rsidR="00837D9B" w:rsidRPr="00AA2EC8" w:rsidRDefault="00837D9B" w:rsidP="004136C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1462" w:type="dxa"/>
            <w:noWrap/>
            <w:hideMark/>
          </w:tcPr>
          <w:p w:rsidR="00837D9B" w:rsidRPr="00AA2EC8" w:rsidRDefault="00837D9B" w:rsidP="004136C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</w:tr>
      <w:tr w:rsidR="00837D9B" w:rsidRPr="00AA2EC8" w:rsidTr="004136CE">
        <w:trPr>
          <w:trHeight w:val="240"/>
        </w:trPr>
        <w:tc>
          <w:tcPr>
            <w:tcW w:w="3752" w:type="dxa"/>
            <w:noWrap/>
            <w:hideMark/>
          </w:tcPr>
          <w:p w:rsidR="00837D9B" w:rsidRPr="00AA2EC8" w:rsidRDefault="00837D9B" w:rsidP="004136CE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A2EC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 xml:space="preserve">      Unexposed</w:t>
            </w:r>
          </w:p>
        </w:tc>
        <w:tc>
          <w:tcPr>
            <w:tcW w:w="1064" w:type="dxa"/>
            <w:noWrap/>
            <w:hideMark/>
          </w:tcPr>
          <w:p w:rsidR="00837D9B" w:rsidRPr="00AA2EC8" w:rsidRDefault="00837D9B" w:rsidP="004136C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A2EC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466</w:t>
            </w:r>
          </w:p>
        </w:tc>
        <w:tc>
          <w:tcPr>
            <w:tcW w:w="1462" w:type="dxa"/>
            <w:noWrap/>
            <w:hideMark/>
          </w:tcPr>
          <w:p w:rsidR="00837D9B" w:rsidRPr="00AA2EC8" w:rsidRDefault="00837D9B" w:rsidP="004136C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A2EC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1 (ref)</w:t>
            </w:r>
          </w:p>
        </w:tc>
        <w:tc>
          <w:tcPr>
            <w:tcW w:w="1462" w:type="dxa"/>
            <w:noWrap/>
            <w:hideMark/>
          </w:tcPr>
          <w:p w:rsidR="00837D9B" w:rsidRPr="00AA2EC8" w:rsidRDefault="00837D9B" w:rsidP="004136C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A2EC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1 (ref)</w:t>
            </w:r>
          </w:p>
        </w:tc>
      </w:tr>
      <w:tr w:rsidR="00837D9B" w:rsidRPr="00AA2EC8" w:rsidTr="004136CE">
        <w:trPr>
          <w:trHeight w:val="240"/>
        </w:trPr>
        <w:tc>
          <w:tcPr>
            <w:tcW w:w="3752" w:type="dxa"/>
            <w:noWrap/>
            <w:hideMark/>
          </w:tcPr>
          <w:p w:rsidR="00837D9B" w:rsidRPr="00AA2EC8" w:rsidRDefault="00837D9B" w:rsidP="004136CE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A2EC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 xml:space="preserve">      Exposed</w:t>
            </w:r>
          </w:p>
        </w:tc>
        <w:tc>
          <w:tcPr>
            <w:tcW w:w="1064" w:type="dxa"/>
            <w:noWrap/>
            <w:hideMark/>
          </w:tcPr>
          <w:p w:rsidR="00837D9B" w:rsidRPr="00AA2EC8" w:rsidRDefault="00837D9B" w:rsidP="004136C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A2EC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75</w:t>
            </w:r>
          </w:p>
        </w:tc>
        <w:tc>
          <w:tcPr>
            <w:tcW w:w="1462" w:type="dxa"/>
            <w:noWrap/>
            <w:hideMark/>
          </w:tcPr>
          <w:p w:rsidR="00837D9B" w:rsidRPr="00AA2EC8" w:rsidRDefault="00837D9B" w:rsidP="004136C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A2EC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1.0 (0.7;1.2)</w:t>
            </w:r>
          </w:p>
        </w:tc>
        <w:tc>
          <w:tcPr>
            <w:tcW w:w="1462" w:type="dxa"/>
            <w:noWrap/>
            <w:hideMark/>
          </w:tcPr>
          <w:p w:rsidR="00837D9B" w:rsidRPr="00AA2EC8" w:rsidRDefault="00837D9B" w:rsidP="004136C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A2EC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0.9 (0.7;1.1)</w:t>
            </w:r>
          </w:p>
        </w:tc>
      </w:tr>
      <w:tr w:rsidR="00837D9B" w:rsidRPr="00AA2EC8" w:rsidTr="004136CE">
        <w:trPr>
          <w:trHeight w:val="240"/>
        </w:trPr>
        <w:tc>
          <w:tcPr>
            <w:tcW w:w="3752" w:type="dxa"/>
            <w:noWrap/>
            <w:hideMark/>
          </w:tcPr>
          <w:p w:rsidR="00837D9B" w:rsidRPr="00AA2EC8" w:rsidRDefault="00837D9B" w:rsidP="004136CE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A2EC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Irritants </w:t>
            </w:r>
          </w:p>
        </w:tc>
        <w:tc>
          <w:tcPr>
            <w:tcW w:w="1064" w:type="dxa"/>
            <w:noWrap/>
            <w:hideMark/>
          </w:tcPr>
          <w:p w:rsidR="00837D9B" w:rsidRPr="00AA2EC8" w:rsidRDefault="00837D9B" w:rsidP="004136C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</w:p>
        </w:tc>
        <w:tc>
          <w:tcPr>
            <w:tcW w:w="1462" w:type="dxa"/>
            <w:noWrap/>
            <w:hideMark/>
          </w:tcPr>
          <w:p w:rsidR="00837D9B" w:rsidRPr="00AA2EC8" w:rsidRDefault="00837D9B" w:rsidP="004136C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1462" w:type="dxa"/>
            <w:noWrap/>
            <w:hideMark/>
          </w:tcPr>
          <w:p w:rsidR="00837D9B" w:rsidRPr="00AA2EC8" w:rsidRDefault="00837D9B" w:rsidP="004136C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</w:tr>
      <w:tr w:rsidR="00837D9B" w:rsidRPr="00AA2EC8" w:rsidTr="004136CE">
        <w:trPr>
          <w:trHeight w:val="240"/>
        </w:trPr>
        <w:tc>
          <w:tcPr>
            <w:tcW w:w="3752" w:type="dxa"/>
            <w:noWrap/>
            <w:hideMark/>
          </w:tcPr>
          <w:p w:rsidR="00837D9B" w:rsidRPr="00AA2EC8" w:rsidRDefault="00837D9B" w:rsidP="004136CE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A2EC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 xml:space="preserve">      Unexposed</w:t>
            </w:r>
          </w:p>
        </w:tc>
        <w:tc>
          <w:tcPr>
            <w:tcW w:w="1064" w:type="dxa"/>
            <w:noWrap/>
            <w:hideMark/>
          </w:tcPr>
          <w:p w:rsidR="00837D9B" w:rsidRPr="00AA2EC8" w:rsidRDefault="00837D9B" w:rsidP="004136C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A2EC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409</w:t>
            </w:r>
          </w:p>
        </w:tc>
        <w:tc>
          <w:tcPr>
            <w:tcW w:w="1462" w:type="dxa"/>
            <w:noWrap/>
            <w:hideMark/>
          </w:tcPr>
          <w:p w:rsidR="00837D9B" w:rsidRPr="00AA2EC8" w:rsidRDefault="00837D9B" w:rsidP="004136C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A2EC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1 (ref)</w:t>
            </w:r>
          </w:p>
        </w:tc>
        <w:tc>
          <w:tcPr>
            <w:tcW w:w="1462" w:type="dxa"/>
            <w:noWrap/>
            <w:hideMark/>
          </w:tcPr>
          <w:p w:rsidR="00837D9B" w:rsidRPr="00AA2EC8" w:rsidRDefault="00837D9B" w:rsidP="004136C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A2EC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1 (ref)</w:t>
            </w:r>
          </w:p>
        </w:tc>
      </w:tr>
      <w:tr w:rsidR="00837D9B" w:rsidRPr="00AA2EC8" w:rsidTr="004136CE">
        <w:trPr>
          <w:trHeight w:val="240"/>
        </w:trPr>
        <w:tc>
          <w:tcPr>
            <w:tcW w:w="3752" w:type="dxa"/>
            <w:noWrap/>
            <w:hideMark/>
          </w:tcPr>
          <w:p w:rsidR="00837D9B" w:rsidRPr="00AA2EC8" w:rsidRDefault="00837D9B" w:rsidP="004136CE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A2EC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 xml:space="preserve">      Exposed</w:t>
            </w:r>
          </w:p>
        </w:tc>
        <w:tc>
          <w:tcPr>
            <w:tcW w:w="1064" w:type="dxa"/>
            <w:noWrap/>
            <w:hideMark/>
          </w:tcPr>
          <w:p w:rsidR="00837D9B" w:rsidRPr="00AA2EC8" w:rsidRDefault="00837D9B" w:rsidP="004136C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A2EC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132</w:t>
            </w:r>
          </w:p>
        </w:tc>
        <w:tc>
          <w:tcPr>
            <w:tcW w:w="1462" w:type="dxa"/>
            <w:noWrap/>
            <w:hideMark/>
          </w:tcPr>
          <w:p w:rsidR="00837D9B" w:rsidRPr="00AA2EC8" w:rsidRDefault="00837D9B" w:rsidP="004136C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A2EC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1.1 (0.9;1.4)</w:t>
            </w:r>
          </w:p>
        </w:tc>
        <w:tc>
          <w:tcPr>
            <w:tcW w:w="1462" w:type="dxa"/>
            <w:noWrap/>
            <w:hideMark/>
          </w:tcPr>
          <w:p w:rsidR="00837D9B" w:rsidRPr="00AA2EC8" w:rsidRDefault="00837D9B" w:rsidP="004136C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A2EC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1.0 (0.8;1.2)</w:t>
            </w:r>
          </w:p>
        </w:tc>
      </w:tr>
      <w:tr w:rsidR="00837D9B" w:rsidRPr="00AA2EC8" w:rsidTr="004136CE">
        <w:trPr>
          <w:trHeight w:val="240"/>
        </w:trPr>
        <w:tc>
          <w:tcPr>
            <w:tcW w:w="3752" w:type="dxa"/>
            <w:noWrap/>
            <w:hideMark/>
          </w:tcPr>
          <w:p w:rsidR="00837D9B" w:rsidRPr="00AA2EC8" w:rsidRDefault="00837D9B" w:rsidP="004136C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</w:p>
        </w:tc>
        <w:tc>
          <w:tcPr>
            <w:tcW w:w="1064" w:type="dxa"/>
            <w:noWrap/>
            <w:hideMark/>
          </w:tcPr>
          <w:p w:rsidR="00837D9B" w:rsidRPr="00AA2EC8" w:rsidRDefault="00837D9B" w:rsidP="004136C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1462" w:type="dxa"/>
            <w:noWrap/>
            <w:hideMark/>
          </w:tcPr>
          <w:p w:rsidR="00837D9B" w:rsidRPr="00AA2EC8" w:rsidRDefault="00837D9B" w:rsidP="004136C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1462" w:type="dxa"/>
            <w:noWrap/>
            <w:hideMark/>
          </w:tcPr>
          <w:p w:rsidR="00837D9B" w:rsidRPr="00AA2EC8" w:rsidRDefault="00837D9B" w:rsidP="004136C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</w:tr>
      <w:tr w:rsidR="00837D9B" w:rsidRPr="00861B15" w:rsidTr="004136CE">
        <w:trPr>
          <w:trHeight w:val="240"/>
        </w:trPr>
        <w:tc>
          <w:tcPr>
            <w:tcW w:w="7740" w:type="dxa"/>
            <w:gridSpan w:val="4"/>
            <w:noWrap/>
            <w:hideMark/>
          </w:tcPr>
          <w:p w:rsidR="00837D9B" w:rsidRPr="00AA2EC8" w:rsidRDefault="00837D9B" w:rsidP="004136CE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a-DK"/>
              </w:rPr>
            </w:pPr>
            <w:r w:rsidRPr="00B730F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a-DK"/>
              </w:rPr>
              <w:t>Cox regression with time varying exposure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a-DK"/>
              </w:rPr>
              <w:t xml:space="preserve"> and age as underlying time scale *adjusted for sex, education, smoking status, body mass index and FEV</w:t>
            </w:r>
            <w:r w:rsidRPr="00AB4951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  <w:lang w:val="en-US" w:eastAsia="da-DK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a-DK"/>
              </w:rPr>
              <w:t xml:space="preserve"> % predicted. Abbreviations; HR: hazard ratio; CI: confidence interval.</w:t>
            </w:r>
            <w:r w:rsidRPr="00B730F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a-DK"/>
              </w:rPr>
              <w:t>  </w:t>
            </w:r>
          </w:p>
        </w:tc>
      </w:tr>
    </w:tbl>
    <w:p w:rsidR="00837D9B" w:rsidRDefault="00837D9B" w:rsidP="00837D9B">
      <w:pPr>
        <w:spacing w:line="360" w:lineRule="auto"/>
        <w:rPr>
          <w:lang w:val="en-US"/>
        </w:rPr>
      </w:pPr>
    </w:p>
    <w:p w:rsidR="005F546B" w:rsidRDefault="005F546B">
      <w:bookmarkStart w:id="1" w:name="_GoBack"/>
      <w:bookmarkEnd w:id="1"/>
    </w:p>
    <w:sectPr w:rsidR="005F54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7D9B"/>
    <w:rsid w:val="004A7A36"/>
    <w:rsid w:val="004E5EB2"/>
    <w:rsid w:val="005F546B"/>
    <w:rsid w:val="00837D9B"/>
    <w:rsid w:val="00E30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D420A5C-B82C-499D-BC49-64CE59804B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837D9B"/>
    <w:pPr>
      <w:spacing w:after="0" w:line="240" w:lineRule="auto"/>
    </w:pPr>
    <w:rPr>
      <w:lang w:val="da-DK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4</Words>
  <Characters>1052</Characters>
  <Application>Microsoft Office Word</Application>
  <DocSecurity>0</DocSecurity>
  <Lines>8</Lines>
  <Paragraphs>2</Paragraphs>
  <ScaleCrop>false</ScaleCrop>
  <Company/>
  <LinksUpToDate>false</LinksUpToDate>
  <CharactersWithSpaces>12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alya</dc:creator>
  <cp:keywords/>
  <dc:description/>
  <cp:lastModifiedBy>Gokalya</cp:lastModifiedBy>
  <cp:revision>1</cp:revision>
  <dcterms:created xsi:type="dcterms:W3CDTF">2020-12-16T04:30:00Z</dcterms:created>
  <dcterms:modified xsi:type="dcterms:W3CDTF">2020-12-16T04:30:00Z</dcterms:modified>
</cp:coreProperties>
</file>